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8A461" w14:textId="77777777" w:rsidR="00941ABC" w:rsidRPr="006C349E" w:rsidRDefault="00941ABC" w:rsidP="00941ABC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F20A04">
        <w:rPr>
          <w:rFonts w:ascii="Arial" w:hAnsi="Arial" w:cs="Arial"/>
          <w:b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3. </w:t>
      </w:r>
      <w:r w:rsidRPr="006C349E">
        <w:rPr>
          <w:rFonts w:ascii="Arial" w:hAnsi="Arial" w:cs="Arial"/>
          <w:b/>
          <w:color w:val="000000" w:themeColor="text1"/>
          <w:sz w:val="20"/>
          <w:szCs w:val="20"/>
        </w:rPr>
        <w:t>Multivariate subgroup analysis of stated WTP.</w:t>
      </w:r>
    </w:p>
    <w:tbl>
      <w:tblPr>
        <w:tblW w:w="8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3"/>
        <w:gridCol w:w="993"/>
        <w:gridCol w:w="850"/>
        <w:gridCol w:w="1134"/>
        <w:gridCol w:w="1134"/>
        <w:gridCol w:w="851"/>
        <w:gridCol w:w="990"/>
      </w:tblGrid>
      <w:tr w:rsidR="00941ABC" w:rsidRPr="00F20A04" w14:paraId="08815AA5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67F6D7E8" w14:textId="77777777" w:rsidR="00941ABC" w:rsidRPr="00F20A04" w:rsidRDefault="00941AB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7" w:type="dxa"/>
            <w:gridSpan w:val="3"/>
          </w:tcPr>
          <w:p w14:paraId="03C5C1BE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asia Poa</w:t>
            </w:r>
          </w:p>
        </w:tc>
        <w:tc>
          <w:tcPr>
            <w:tcW w:w="2975" w:type="dxa"/>
            <w:gridSpan w:val="3"/>
          </w:tcPr>
          <w:p w14:paraId="54A63D0F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TO</w:t>
            </w:r>
          </w:p>
        </w:tc>
      </w:tr>
      <w:tr w:rsidR="00941ABC" w:rsidRPr="00F20A04" w14:paraId="46F36100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  <w:hideMark/>
          </w:tcPr>
          <w:p w14:paraId="657F1886" w14:textId="77777777" w:rsidR="00941ABC" w:rsidRPr="00F20A04" w:rsidRDefault="00941ABC" w:rsidP="00315E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993" w:type="dxa"/>
          </w:tcPr>
          <w:p w14:paraId="57DCA971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eff</w:t>
            </w:r>
          </w:p>
        </w:tc>
        <w:tc>
          <w:tcPr>
            <w:tcW w:w="850" w:type="dxa"/>
          </w:tcPr>
          <w:p w14:paraId="475D28F2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1134" w:type="dxa"/>
          </w:tcPr>
          <w:p w14:paraId="5BF89E09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134" w:type="dxa"/>
          </w:tcPr>
          <w:p w14:paraId="6BD39C1A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eff</w:t>
            </w:r>
          </w:p>
        </w:tc>
        <w:tc>
          <w:tcPr>
            <w:tcW w:w="851" w:type="dxa"/>
          </w:tcPr>
          <w:p w14:paraId="301893AC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990" w:type="dxa"/>
          </w:tcPr>
          <w:p w14:paraId="39E5FBA3" w14:textId="77777777" w:rsidR="00941ABC" w:rsidRPr="00F20A04" w:rsidRDefault="00941ABC" w:rsidP="00315E55">
            <w:pPr>
              <w:ind w:right="91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41ABC" w:rsidRPr="00F20A04" w14:paraId="12901434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  <w:hideMark/>
          </w:tcPr>
          <w:p w14:paraId="01DD0D1A" w14:textId="77777777" w:rsidR="00941ABC" w:rsidRPr="00F20A04" w:rsidRDefault="00941AB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</w:p>
          <w:p w14:paraId="184C5898" w14:textId="77777777" w:rsidR="00941ABC" w:rsidRPr="00F20A04" w:rsidRDefault="00941ABC" w:rsidP="00315E55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43EF70E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29</w:t>
            </w:r>
          </w:p>
        </w:tc>
        <w:tc>
          <w:tcPr>
            <w:tcW w:w="850" w:type="dxa"/>
            <w:vAlign w:val="center"/>
          </w:tcPr>
          <w:p w14:paraId="53CB0271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02.51</w:t>
            </w:r>
          </w:p>
        </w:tc>
        <w:tc>
          <w:tcPr>
            <w:tcW w:w="1134" w:type="dxa"/>
            <w:vAlign w:val="center"/>
          </w:tcPr>
          <w:p w14:paraId="2E298F8E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Align w:val="center"/>
          </w:tcPr>
          <w:p w14:paraId="0B7500A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851" w:type="dxa"/>
            <w:vAlign w:val="center"/>
          </w:tcPr>
          <w:p w14:paraId="22A68D6A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9.68</w:t>
            </w:r>
          </w:p>
        </w:tc>
        <w:tc>
          <w:tcPr>
            <w:tcW w:w="990" w:type="dxa"/>
            <w:vAlign w:val="center"/>
          </w:tcPr>
          <w:p w14:paraId="6A8BDC52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941ABC" w:rsidRPr="00F20A04" w14:paraId="63F03258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3C63BD46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93" w:type="dxa"/>
            <w:vAlign w:val="center"/>
          </w:tcPr>
          <w:p w14:paraId="5960EA9D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50" w:type="dxa"/>
            <w:vAlign w:val="center"/>
          </w:tcPr>
          <w:p w14:paraId="76156E1C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center"/>
          </w:tcPr>
          <w:p w14:paraId="2F2E29A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1134" w:type="dxa"/>
            <w:vAlign w:val="center"/>
          </w:tcPr>
          <w:p w14:paraId="19009A5A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472E2864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0" w:type="dxa"/>
            <w:vAlign w:val="center"/>
          </w:tcPr>
          <w:p w14:paraId="50D058EC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941ABC" w:rsidRPr="00F20A04" w14:paraId="11D6C233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10C8474B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ealth Quintile</w:t>
            </w:r>
          </w:p>
        </w:tc>
        <w:tc>
          <w:tcPr>
            <w:tcW w:w="993" w:type="dxa"/>
            <w:vAlign w:val="center"/>
          </w:tcPr>
          <w:p w14:paraId="6E63BC3E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850" w:type="dxa"/>
            <w:vAlign w:val="center"/>
          </w:tcPr>
          <w:p w14:paraId="033998FA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1134" w:type="dxa"/>
            <w:vAlign w:val="center"/>
          </w:tcPr>
          <w:p w14:paraId="53AE6B70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134" w:type="dxa"/>
            <w:vAlign w:val="center"/>
          </w:tcPr>
          <w:p w14:paraId="655C7F81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851" w:type="dxa"/>
            <w:vAlign w:val="center"/>
          </w:tcPr>
          <w:p w14:paraId="2894643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27.94</w:t>
            </w:r>
          </w:p>
        </w:tc>
        <w:tc>
          <w:tcPr>
            <w:tcW w:w="990" w:type="dxa"/>
            <w:vAlign w:val="center"/>
          </w:tcPr>
          <w:p w14:paraId="5FD5381E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941ABC" w:rsidRPr="00F20A04" w14:paraId="3E3A22C7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76E4D632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  <w:p w14:paraId="43FA3ACB" w14:textId="77777777" w:rsidR="00941ABC" w:rsidRPr="00F20A04" w:rsidRDefault="00941AB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1AE56AF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850" w:type="dxa"/>
            <w:vAlign w:val="center"/>
          </w:tcPr>
          <w:p w14:paraId="484068B7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8.76</w:t>
            </w:r>
          </w:p>
        </w:tc>
        <w:tc>
          <w:tcPr>
            <w:tcW w:w="1134" w:type="dxa"/>
            <w:vAlign w:val="center"/>
          </w:tcPr>
          <w:p w14:paraId="69FE191B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  <w:vAlign w:val="center"/>
          </w:tcPr>
          <w:p w14:paraId="54161ED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6FA9E582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990" w:type="dxa"/>
            <w:vAlign w:val="center"/>
          </w:tcPr>
          <w:p w14:paraId="63D6B066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90</w:t>
            </w:r>
          </w:p>
        </w:tc>
      </w:tr>
      <w:tr w:rsidR="00941ABC" w:rsidRPr="00F20A04" w14:paraId="3CEEB2A6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57551172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hared latrine</w:t>
            </w:r>
          </w:p>
          <w:p w14:paraId="758B247E" w14:textId="77777777" w:rsidR="00941ABC" w:rsidRPr="00F20A04" w:rsidRDefault="00941ABC" w:rsidP="00315E55">
            <w:pPr>
              <w:jc w:val="right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7603ED0E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850" w:type="dxa"/>
            <w:vAlign w:val="center"/>
          </w:tcPr>
          <w:p w14:paraId="0FAA38E3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9.12</w:t>
            </w:r>
          </w:p>
        </w:tc>
        <w:tc>
          <w:tcPr>
            <w:tcW w:w="1134" w:type="dxa"/>
            <w:vAlign w:val="center"/>
          </w:tcPr>
          <w:p w14:paraId="10550741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134" w:type="dxa"/>
            <w:vAlign w:val="center"/>
          </w:tcPr>
          <w:p w14:paraId="2903F13A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74A02C8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0D597BCA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41ABC" w:rsidRPr="00F20A04" w14:paraId="54CD88DF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  <w:hideMark/>
          </w:tcPr>
          <w:p w14:paraId="2C4861F9" w14:textId="77777777" w:rsidR="00941ABC" w:rsidRPr="00F20A04" w:rsidRDefault="00941ABC" w:rsidP="00315E5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me Owner</w:t>
            </w:r>
          </w:p>
        </w:tc>
        <w:tc>
          <w:tcPr>
            <w:tcW w:w="993" w:type="dxa"/>
            <w:vAlign w:val="center"/>
          </w:tcPr>
          <w:p w14:paraId="6FE354DC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F3B8018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AE0272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A08E48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51" w:type="dxa"/>
            <w:vAlign w:val="center"/>
          </w:tcPr>
          <w:p w14:paraId="487F22D8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90" w:type="dxa"/>
            <w:vAlign w:val="center"/>
          </w:tcPr>
          <w:p w14:paraId="50688545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941ABC" w:rsidRPr="00F20A04" w14:paraId="43934B7B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6C08C6EC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arried</w:t>
            </w:r>
          </w:p>
          <w:p w14:paraId="27C44BDD" w14:textId="77777777" w:rsidR="00941ABC" w:rsidRPr="00F20A04" w:rsidRDefault="00941ABC" w:rsidP="00315E55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309F2824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4D3B229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866BADE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81BA6AD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27D5EE07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990" w:type="dxa"/>
            <w:vAlign w:val="center"/>
          </w:tcPr>
          <w:p w14:paraId="55193857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941ABC" w:rsidRPr="00F20A04" w14:paraId="7E184FB9" w14:textId="77777777" w:rsidTr="00315E55">
        <w:trPr>
          <w:trHeight w:hRule="exact" w:val="284"/>
        </w:trPr>
        <w:tc>
          <w:tcPr>
            <w:tcW w:w="2263" w:type="dxa"/>
            <w:shd w:val="clear" w:color="auto" w:fill="auto"/>
          </w:tcPr>
          <w:p w14:paraId="04C37A6A" w14:textId="77777777" w:rsidR="00941ABC" w:rsidRPr="00F20A04" w:rsidRDefault="00941ABC" w:rsidP="00315E5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20A0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Yeas lived in compound</w:t>
            </w:r>
          </w:p>
        </w:tc>
        <w:tc>
          <w:tcPr>
            <w:tcW w:w="993" w:type="dxa"/>
            <w:vAlign w:val="center"/>
          </w:tcPr>
          <w:p w14:paraId="5A3BE7FB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73F8038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A26BDBB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B49A385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851" w:type="dxa"/>
            <w:vAlign w:val="center"/>
          </w:tcPr>
          <w:p w14:paraId="03131770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990" w:type="dxa"/>
            <w:vAlign w:val="center"/>
          </w:tcPr>
          <w:p w14:paraId="0E76C961" w14:textId="77777777" w:rsidR="00941ABC" w:rsidRPr="003C2207" w:rsidRDefault="00941ABC" w:rsidP="00315E5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2207">
              <w:rPr>
                <w:rFonts w:ascii="Arial" w:hAnsi="Arial" w:cs="Arial"/>
                <w:color w:val="000000" w:themeColor="text1"/>
                <w:sz w:val="16"/>
                <w:szCs w:val="16"/>
              </w:rPr>
              <w:t>0.40</w:t>
            </w:r>
          </w:p>
        </w:tc>
      </w:tr>
    </w:tbl>
    <w:p w14:paraId="05B779FA" w14:textId="77777777" w:rsidR="00941ABC" w:rsidRDefault="00941ABC" w:rsidP="00941ABC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C5EF052" w14:textId="77777777" w:rsidR="00FD64B3" w:rsidRDefault="00FD64B3">
      <w:bookmarkStart w:id="0" w:name="_GoBack"/>
      <w:bookmarkEnd w:id="0"/>
    </w:p>
    <w:sectPr w:rsidR="00FD64B3" w:rsidSect="0040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B3"/>
    <w:rsid w:val="00402F49"/>
    <w:rsid w:val="00941ABC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2A755"/>
  <w15:chartTrackingRefBased/>
  <w15:docId w15:val="{E2BC5019-6D31-534D-9793-84262D7E8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</cp:revision>
  <dcterms:created xsi:type="dcterms:W3CDTF">2020-07-10T22:38:00Z</dcterms:created>
  <dcterms:modified xsi:type="dcterms:W3CDTF">2020-07-10T22:38:00Z</dcterms:modified>
</cp:coreProperties>
</file>